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E964C" w14:textId="38E38711" w:rsidR="009355A4" w:rsidRPr="00B4332E" w:rsidRDefault="009355A4" w:rsidP="00B4332E">
      <w:pPr>
        <w:jc w:val="both"/>
        <w:rPr>
          <w:rFonts w:ascii="Times New Roman" w:hAnsi="Times New Roman" w:cs="Times New Roman"/>
          <w:sz w:val="24"/>
          <w:szCs w:val="24"/>
        </w:rPr>
      </w:pPr>
      <w:r w:rsidRPr="00B4332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A1C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332E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B4332E">
        <w:rPr>
          <w:rFonts w:ascii="Times New Roman" w:hAnsi="Times New Roman" w:cs="Times New Roman"/>
          <w:sz w:val="24"/>
          <w:szCs w:val="24"/>
        </w:rPr>
        <w:t xml:space="preserve"> Median (interqua</w:t>
      </w:r>
      <w:r w:rsidR="00172B7A">
        <w:rPr>
          <w:rFonts w:ascii="Times New Roman" w:hAnsi="Times New Roman" w:cs="Times New Roman"/>
          <w:sz w:val="24"/>
          <w:szCs w:val="24"/>
        </w:rPr>
        <w:t>r</w:t>
      </w:r>
      <w:r w:rsidRPr="00B4332E">
        <w:rPr>
          <w:rFonts w:ascii="Times New Roman" w:hAnsi="Times New Roman" w:cs="Times New Roman"/>
          <w:sz w:val="24"/>
          <w:szCs w:val="24"/>
        </w:rPr>
        <w:t xml:space="preserve">tile interval) of the alpha diversity indices of vaginal microbiota of 10 ewes at </w:t>
      </w:r>
      <w:r w:rsidR="00CC0F4D">
        <w:rPr>
          <w:rFonts w:ascii="Times New Roman" w:hAnsi="Times New Roman" w:cs="Times New Roman"/>
          <w:sz w:val="24"/>
          <w:szCs w:val="24"/>
        </w:rPr>
        <w:t xml:space="preserve">the three different sampling points. </w:t>
      </w:r>
    </w:p>
    <w:tbl>
      <w:tblPr>
        <w:tblW w:w="894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33"/>
        <w:gridCol w:w="3182"/>
        <w:gridCol w:w="1643"/>
        <w:gridCol w:w="1661"/>
        <w:gridCol w:w="1528"/>
      </w:tblGrid>
      <w:tr w:rsidR="009355A4" w:rsidRPr="00B4332E" w14:paraId="7F944305" w14:textId="77777777" w:rsidTr="00B4332E">
        <w:trPr>
          <w:trHeight w:val="288"/>
          <w:jc w:val="center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8CFAD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41988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Alpha diversity metri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44FA5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05397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rus</w:t>
            </w:r>
            <w:proofErr w:type="spell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3C25D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reg</w:t>
            </w:r>
            <w:proofErr w:type="spellEnd"/>
          </w:p>
        </w:tc>
      </w:tr>
      <w:tr w:rsidR="009355A4" w:rsidRPr="00B4332E" w14:paraId="7247A093" w14:textId="77777777" w:rsidTr="00B4332E">
        <w:trPr>
          <w:trHeight w:val="288"/>
          <w:jc w:val="center"/>
        </w:trPr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C23D4" w14:textId="394081C9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77687" w14:textId="4642B753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ness (Observed </w:t>
            </w:r>
            <w:r w:rsidR="00565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</w:t>
            </w: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´s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ACBEB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,5(128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DDD06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169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B</w:t>
            </w:r>
            <w:proofErr w:type="spellEnd"/>
            <w:proofErr w:type="gram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5032D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9355A4" w:rsidRPr="00B4332E" w14:paraId="1CEC9D2F" w14:textId="77777777" w:rsidTr="00B4332E">
        <w:trPr>
          <w:trHeight w:val="288"/>
          <w:jc w:val="center"/>
        </w:trPr>
        <w:tc>
          <w:tcPr>
            <w:tcW w:w="9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80F54" w14:textId="77777777" w:rsidR="009355A4" w:rsidRPr="00B4332E" w:rsidRDefault="009355A4" w:rsidP="00B4332E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0E0F6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ness (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lou</w:t>
            </w:r>
            <w:proofErr w:type="spellEnd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x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2EFDF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87 (0,02) 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1901D3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2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B</w:t>
            </w:r>
            <w:proofErr w:type="spellEnd"/>
            <w:proofErr w:type="gram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7BDE3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9355A4" w:rsidRPr="00B4332E" w14:paraId="3AB978C3" w14:textId="77777777" w:rsidTr="00B4332E">
        <w:trPr>
          <w:trHeight w:val="288"/>
          <w:jc w:val="center"/>
        </w:trPr>
        <w:tc>
          <w:tcPr>
            <w:tcW w:w="9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6E752" w14:textId="77777777" w:rsidR="009355A4" w:rsidRPr="00B4332E" w:rsidRDefault="009355A4" w:rsidP="00B4332E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5070F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ness variance (Shannon index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CB53A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4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11F67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6 (2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B</w:t>
            </w:r>
            <w:proofErr w:type="spellEnd"/>
            <w:proofErr w:type="gram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E8823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 (1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9355A4" w:rsidRPr="00B4332E" w14:paraId="15083641" w14:textId="77777777" w:rsidTr="00B4332E">
        <w:trPr>
          <w:trHeight w:val="288"/>
          <w:jc w:val="center"/>
        </w:trPr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5AA6B4" w14:textId="38EF6F9D" w:rsidR="009355A4" w:rsidRPr="00B4332E" w:rsidRDefault="00CC0F4D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A4DBD" w14:textId="215544CA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ness (Observed </w:t>
            </w:r>
            <w:r w:rsidR="00565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V</w:t>
            </w: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´s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5195D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 (96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AC620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 (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F7C16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,5 (31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9355A4" w:rsidRPr="00B4332E" w14:paraId="5F93FEE6" w14:textId="77777777" w:rsidTr="00B4332E">
        <w:trPr>
          <w:trHeight w:val="288"/>
          <w:jc w:val="center"/>
        </w:trPr>
        <w:tc>
          <w:tcPr>
            <w:tcW w:w="9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6226B" w14:textId="77777777" w:rsidR="009355A4" w:rsidRPr="00B4332E" w:rsidRDefault="009355A4" w:rsidP="00B4332E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355AA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ness (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lou</w:t>
            </w:r>
            <w:proofErr w:type="spellEnd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x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A18B8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87 (0,03) 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3535D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B</w:t>
            </w:r>
            <w:proofErr w:type="spellEnd"/>
            <w:proofErr w:type="gram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1EED3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proofErr w:type="gramEnd"/>
          </w:p>
        </w:tc>
      </w:tr>
      <w:tr w:rsidR="009355A4" w:rsidRPr="00B4332E" w14:paraId="5E0E9A30" w14:textId="77777777" w:rsidTr="00B4332E">
        <w:trPr>
          <w:trHeight w:val="288"/>
          <w:jc w:val="center"/>
        </w:trPr>
        <w:tc>
          <w:tcPr>
            <w:tcW w:w="9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6AD46" w14:textId="77777777" w:rsidR="009355A4" w:rsidRPr="00B4332E" w:rsidRDefault="009355A4" w:rsidP="00B4332E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22999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ness variance (Shannon index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2C43F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5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F93C8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2 (0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B</w:t>
            </w:r>
            <w:proofErr w:type="spellEnd"/>
            <w:proofErr w:type="gramEnd"/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532E8" w14:textId="77777777" w:rsidR="009355A4" w:rsidRPr="00B4332E" w:rsidRDefault="009355A4" w:rsidP="00B4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1 (2,</w:t>
            </w:r>
            <w:proofErr w:type="gram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)</w:t>
            </w:r>
            <w:proofErr w:type="spellStart"/>
            <w:r w:rsidRPr="00B433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proofErr w:type="gramEnd"/>
          </w:p>
        </w:tc>
      </w:tr>
    </w:tbl>
    <w:p w14:paraId="761471B5" w14:textId="461CC768" w:rsidR="003A1CA9" w:rsidRDefault="00CC0F4D" w:rsidP="003A1CA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CC0F4D">
        <w:rPr>
          <w:rFonts w:ascii="Times New Roman" w:hAnsi="Times New Roman" w:cs="Times New Roman"/>
          <w:sz w:val="20"/>
          <w:szCs w:val="20"/>
        </w:rPr>
        <w:t xml:space="preserve">P: pregnant, NP: non-pregnant, T0: the day of the sponge insertion, </w:t>
      </w:r>
      <w:proofErr w:type="spellStart"/>
      <w:r w:rsidRPr="00CC0F4D">
        <w:rPr>
          <w:rFonts w:ascii="Times New Roman" w:hAnsi="Times New Roman" w:cs="Times New Roman"/>
          <w:sz w:val="20"/>
          <w:szCs w:val="20"/>
        </w:rPr>
        <w:t>Testr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C0F4D">
        <w:rPr>
          <w:rFonts w:ascii="Times New Roman" w:hAnsi="Times New Roman" w:cs="Times New Roman"/>
          <w:sz w:val="20"/>
          <w:szCs w:val="20"/>
        </w:rPr>
        <w:t xml:space="preserve">two days after sponge removal and </w:t>
      </w:r>
      <w:proofErr w:type="spellStart"/>
      <w:r w:rsidRPr="00CC0F4D">
        <w:rPr>
          <w:rFonts w:ascii="Times New Roman" w:hAnsi="Times New Roman" w:cs="Times New Roman"/>
          <w:sz w:val="20"/>
          <w:szCs w:val="20"/>
        </w:rPr>
        <w:t>Tpreg</w:t>
      </w:r>
      <w:proofErr w:type="spellEnd"/>
      <w:r w:rsidRPr="00CC0F4D">
        <w:rPr>
          <w:rFonts w:ascii="Times New Roman" w:hAnsi="Times New Roman" w:cs="Times New Roman"/>
          <w:sz w:val="20"/>
          <w:szCs w:val="20"/>
        </w:rPr>
        <w:t xml:space="preserve"> (the day of pregnancy diagnosis, 50 days after sponge removal)</w:t>
      </w:r>
      <w:r w:rsidR="003A1CA9">
        <w:rPr>
          <w:rFonts w:ascii="Times New Roman" w:hAnsi="Times New Roman" w:cs="Times New Roman"/>
          <w:sz w:val="20"/>
          <w:szCs w:val="20"/>
        </w:rPr>
        <w:t xml:space="preserve">, </w:t>
      </w:r>
      <w:r w:rsidR="005659AC">
        <w:rPr>
          <w:rFonts w:ascii="Times New Roman" w:hAnsi="Times New Roman" w:cs="Times New Roman"/>
          <w:sz w:val="20"/>
          <w:szCs w:val="20"/>
        </w:rPr>
        <w:t>ASV</w:t>
      </w:r>
      <w:r w:rsidR="003A1CA9">
        <w:rPr>
          <w:rFonts w:ascii="Times New Roman" w:hAnsi="Times New Roman" w:cs="Times New Roman"/>
          <w:sz w:val="20"/>
          <w:szCs w:val="20"/>
        </w:rPr>
        <w:t xml:space="preserve">: </w:t>
      </w:r>
      <w:r w:rsidR="005659AC">
        <w:rPr>
          <w:rFonts w:ascii="Times New Roman" w:hAnsi="Times New Roman" w:cs="Times New Roman"/>
          <w:sz w:val="20"/>
          <w:szCs w:val="20"/>
        </w:rPr>
        <w:t>amplicon sequence variant.</w:t>
      </w:r>
      <w:r w:rsidR="003A1CA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3E0E35" w14:textId="5FE9701C" w:rsidR="009355A4" w:rsidRPr="00B4332E" w:rsidRDefault="009355A4" w:rsidP="003A1CA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4332E">
        <w:rPr>
          <w:rFonts w:ascii="Times New Roman" w:hAnsi="Times New Roman" w:cs="Times New Roman"/>
          <w:sz w:val="20"/>
          <w:szCs w:val="20"/>
        </w:rPr>
        <w:t>Values in the same column with distinct superscript lowercase letters show significant differences between pregnant and non</w:t>
      </w:r>
      <w:r w:rsidR="00AE7358">
        <w:rPr>
          <w:rFonts w:ascii="Times New Roman" w:hAnsi="Times New Roman" w:cs="Times New Roman"/>
          <w:sz w:val="20"/>
          <w:szCs w:val="20"/>
        </w:rPr>
        <w:t>-</w:t>
      </w:r>
      <w:r w:rsidRPr="00B4332E">
        <w:rPr>
          <w:rFonts w:ascii="Times New Roman" w:hAnsi="Times New Roman" w:cs="Times New Roman"/>
          <w:sz w:val="20"/>
          <w:szCs w:val="20"/>
        </w:rPr>
        <w:t>pregnant groups within the same sampling time (</w:t>
      </w:r>
      <w:r w:rsidRPr="00CC0F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4332E">
        <w:rPr>
          <w:rFonts w:ascii="Times New Roman" w:hAnsi="Times New Roman" w:cs="Times New Roman"/>
          <w:sz w:val="20"/>
          <w:szCs w:val="20"/>
        </w:rPr>
        <w:t>&lt;0,05). Values in the same line with distinct superscript uppercase letters show significant differences among the experimental times (</w:t>
      </w:r>
      <w:r w:rsidRPr="00CC0F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4332E">
        <w:rPr>
          <w:rFonts w:ascii="Times New Roman" w:hAnsi="Times New Roman" w:cs="Times New Roman"/>
          <w:sz w:val="20"/>
          <w:szCs w:val="20"/>
        </w:rPr>
        <w:t>&lt;0,05). Kruskal-</w:t>
      </w:r>
      <w:proofErr w:type="gramStart"/>
      <w:r w:rsidRPr="00B4332E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B4332E">
        <w:rPr>
          <w:rFonts w:ascii="Times New Roman" w:hAnsi="Times New Roman" w:cs="Times New Roman"/>
          <w:sz w:val="20"/>
          <w:szCs w:val="20"/>
        </w:rPr>
        <w:t xml:space="preserve"> test followed by Conover’s test with FDR </w:t>
      </w:r>
      <w:proofErr w:type="spellStart"/>
      <w:r w:rsidRPr="00B4332E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B4332E">
        <w:rPr>
          <w:rFonts w:ascii="Times New Roman" w:hAnsi="Times New Roman" w:cs="Times New Roman"/>
          <w:sz w:val="20"/>
          <w:szCs w:val="20"/>
        </w:rPr>
        <w:t>-Hochberg correction was added for pairwise comparison</w:t>
      </w:r>
      <w:r w:rsidR="00AE7358">
        <w:rPr>
          <w:rFonts w:ascii="Times New Roman" w:hAnsi="Times New Roman" w:cs="Times New Roman"/>
          <w:sz w:val="20"/>
          <w:szCs w:val="20"/>
        </w:rPr>
        <w:t>.</w:t>
      </w:r>
    </w:p>
    <w:p w14:paraId="74B4013C" w14:textId="77777777" w:rsidR="009355A4" w:rsidRPr="00B4332E" w:rsidRDefault="009355A4" w:rsidP="009355A4">
      <w:pPr>
        <w:rPr>
          <w:rFonts w:ascii="Times New Roman" w:hAnsi="Times New Roman" w:cs="Times New Roman"/>
        </w:rPr>
      </w:pPr>
    </w:p>
    <w:p w14:paraId="38A04FE9" w14:textId="1DDEE494" w:rsidR="009355A4" w:rsidRPr="00B4332E" w:rsidRDefault="009355A4" w:rsidP="009355A4">
      <w:pPr>
        <w:rPr>
          <w:rFonts w:ascii="Times New Roman" w:hAnsi="Times New Roman" w:cs="Times New Roman"/>
        </w:rPr>
      </w:pPr>
    </w:p>
    <w:sectPr w:rsidR="009355A4" w:rsidRPr="00B4332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C198B" w14:textId="77777777" w:rsidR="00A35588" w:rsidRDefault="00A35588" w:rsidP="003A1CA9">
      <w:pPr>
        <w:spacing w:after="0" w:line="240" w:lineRule="auto"/>
      </w:pPr>
      <w:r>
        <w:separator/>
      </w:r>
    </w:p>
  </w:endnote>
  <w:endnote w:type="continuationSeparator" w:id="0">
    <w:p w14:paraId="32947104" w14:textId="77777777" w:rsidR="00A35588" w:rsidRDefault="00A35588" w:rsidP="003A1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B372B" w14:textId="77777777" w:rsidR="00A35588" w:rsidRDefault="00A35588" w:rsidP="003A1CA9">
      <w:pPr>
        <w:spacing w:after="0" w:line="240" w:lineRule="auto"/>
      </w:pPr>
      <w:r>
        <w:separator/>
      </w:r>
    </w:p>
  </w:footnote>
  <w:footnote w:type="continuationSeparator" w:id="0">
    <w:p w14:paraId="4696B77B" w14:textId="77777777" w:rsidR="00A35588" w:rsidRDefault="00A35588" w:rsidP="003A1C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A07F" w14:textId="23DD0D6D" w:rsidR="003A1CA9" w:rsidRDefault="003A1CA9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58C3DE" wp14:editId="525F21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5F"/>
    <w:rsid w:val="0000320A"/>
    <w:rsid w:val="00140549"/>
    <w:rsid w:val="0017062D"/>
    <w:rsid w:val="00172B7A"/>
    <w:rsid w:val="001C3B73"/>
    <w:rsid w:val="002504CF"/>
    <w:rsid w:val="0027767B"/>
    <w:rsid w:val="00325349"/>
    <w:rsid w:val="00336F15"/>
    <w:rsid w:val="003A1CA9"/>
    <w:rsid w:val="003D1645"/>
    <w:rsid w:val="004902C9"/>
    <w:rsid w:val="005113EE"/>
    <w:rsid w:val="005659AC"/>
    <w:rsid w:val="005A2DD4"/>
    <w:rsid w:val="005B35B5"/>
    <w:rsid w:val="005B5CA6"/>
    <w:rsid w:val="0060543A"/>
    <w:rsid w:val="00650F89"/>
    <w:rsid w:val="007A78DA"/>
    <w:rsid w:val="00880FEE"/>
    <w:rsid w:val="008E45C8"/>
    <w:rsid w:val="00916F7E"/>
    <w:rsid w:val="009355A4"/>
    <w:rsid w:val="00964244"/>
    <w:rsid w:val="00972CD6"/>
    <w:rsid w:val="00A25405"/>
    <w:rsid w:val="00A35588"/>
    <w:rsid w:val="00A65778"/>
    <w:rsid w:val="00AE7358"/>
    <w:rsid w:val="00B4332E"/>
    <w:rsid w:val="00BE6345"/>
    <w:rsid w:val="00BF348F"/>
    <w:rsid w:val="00C11C42"/>
    <w:rsid w:val="00C435BE"/>
    <w:rsid w:val="00C4725D"/>
    <w:rsid w:val="00CB7E5F"/>
    <w:rsid w:val="00CC0F4D"/>
    <w:rsid w:val="00DB2F46"/>
    <w:rsid w:val="00E8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1CC3"/>
  <w15:chartTrackingRefBased/>
  <w15:docId w15:val="{D3B0637C-AD6C-4C32-8594-C8C4C35E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5A4"/>
    <w:rPr>
      <w:rFonts w:ascii="Calibri" w:eastAsia="Calibri" w:hAnsi="Calibri" w:cs="Calibri"/>
      <w:lang w:val="en-U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1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1CA9"/>
    <w:rPr>
      <w:rFonts w:ascii="Calibri" w:eastAsia="Calibri" w:hAnsi="Calibri" w:cs="Calibri"/>
      <w:lang w:val="en-US" w:eastAsia="es-ES"/>
    </w:rPr>
  </w:style>
  <w:style w:type="paragraph" w:styleId="Pieddepage">
    <w:name w:val="footer"/>
    <w:basedOn w:val="Normal"/>
    <w:link w:val="PieddepageCar"/>
    <w:uiPriority w:val="99"/>
    <w:unhideWhenUsed/>
    <w:rsid w:val="003A1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1CA9"/>
    <w:rPr>
      <w:rFonts w:ascii="Calibri" w:eastAsia="Calibri" w:hAnsi="Calibri" w:cs="Calibri"/>
      <w:lang w:val="en-US" w:eastAsia="es-ES"/>
    </w:rPr>
  </w:style>
  <w:style w:type="paragraph" w:customStyle="1" w:styleId="SupplementaryMaterial">
    <w:name w:val="Supplementary Material"/>
    <w:basedOn w:val="Titre"/>
    <w:next w:val="Titre"/>
    <w:qFormat/>
    <w:rsid w:val="003A1CA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3A1C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A1CA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rba</dc:creator>
  <cp:keywords/>
  <dc:description/>
  <cp:lastModifiedBy>Marion Toquet -</cp:lastModifiedBy>
  <cp:revision>3</cp:revision>
  <dcterms:created xsi:type="dcterms:W3CDTF">2023-06-29T15:19:00Z</dcterms:created>
  <dcterms:modified xsi:type="dcterms:W3CDTF">2023-07-10T14:38:00Z</dcterms:modified>
</cp:coreProperties>
</file>